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5CCD" w:rsidRPr="009B12AE" w:rsidRDefault="00F457D4" w:rsidP="008D5CC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8D5CC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8D5CCD" w:rsidRPr="006E2DCC">
        <w:rPr>
          <w:rFonts w:ascii="Times New Roman" w:hAnsi="Times New Roman" w:cs="Times New Roman"/>
          <w:b/>
          <w:bCs/>
          <w:sz w:val="24"/>
          <w:szCs w:val="24"/>
        </w:rPr>
        <w:t xml:space="preserve">. Primers used for </w:t>
      </w:r>
      <w:proofErr w:type="spellStart"/>
      <w:r w:rsidR="008D5CCD" w:rsidRPr="006E2DCC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="008D5CCD" w:rsidRPr="006E2DCC">
        <w:rPr>
          <w:rFonts w:ascii="Times New Roman" w:hAnsi="Times New Roman" w:cs="Times New Roman"/>
          <w:b/>
          <w:bCs/>
          <w:sz w:val="24"/>
          <w:szCs w:val="24"/>
        </w:rPr>
        <w:t>-PCR assays for experimental validation</w:t>
      </w:r>
      <w:bookmarkStart w:id="0" w:name="_GoBack"/>
      <w:bookmarkEnd w:id="0"/>
    </w:p>
    <w:tbl>
      <w:tblPr>
        <w:tblStyle w:val="TableGrid"/>
        <w:tblW w:w="1008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1"/>
        <w:gridCol w:w="1566"/>
        <w:gridCol w:w="3250"/>
        <w:gridCol w:w="3273"/>
        <w:gridCol w:w="1050"/>
      </w:tblGrid>
      <w:tr w:rsidR="00C72EC4" w:rsidRPr="00973973" w:rsidTr="00973973">
        <w:trPr>
          <w:jc w:val="center"/>
        </w:trPr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2EC4" w:rsidRPr="00973973" w:rsidRDefault="008F541F" w:rsidP="00C552CC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D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2EC4" w:rsidRPr="00973973" w:rsidRDefault="00C72EC4" w:rsidP="00C552CC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</w:t>
            </w:r>
            <w:r w:rsidR="008F541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/Locus</w:t>
            </w:r>
          </w:p>
        </w:tc>
        <w:tc>
          <w:tcPr>
            <w:tcW w:w="3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2EC4" w:rsidRPr="00973973" w:rsidRDefault="00C72EC4" w:rsidP="00C552CC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orward primer (5’ to 3’)</w:t>
            </w:r>
          </w:p>
        </w:tc>
        <w:tc>
          <w:tcPr>
            <w:tcW w:w="3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2EC4" w:rsidRPr="00973973" w:rsidRDefault="00C72EC4" w:rsidP="00C552CC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verse primer (5’ to 3’)</w:t>
            </w:r>
          </w:p>
        </w:tc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</w:tcPr>
          <w:p w:rsidR="00C72EC4" w:rsidRPr="00973973" w:rsidRDefault="00C72EC4" w:rsidP="00C552C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Amplicon (</w:t>
            </w:r>
            <w:proofErr w:type="spellStart"/>
            <w:r w:rsidRPr="00973973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bp</w:t>
            </w:r>
            <w:proofErr w:type="spellEnd"/>
            <w:r w:rsidRPr="00973973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)</w:t>
            </w:r>
          </w:p>
        </w:tc>
      </w:tr>
      <w:tr w:rsidR="00C72EC4" w:rsidRPr="00973973" w:rsidTr="00973973">
        <w:trPr>
          <w:jc w:val="center"/>
        </w:trPr>
        <w:tc>
          <w:tcPr>
            <w:tcW w:w="10080" w:type="dxa"/>
            <w:gridSpan w:val="5"/>
            <w:tcBorders>
              <w:top w:val="single" w:sz="4" w:space="0" w:color="auto"/>
            </w:tcBorders>
            <w:vAlign w:val="center"/>
          </w:tcPr>
          <w:p w:rsidR="00C72EC4" w:rsidRPr="00973973" w:rsidRDefault="00C72EC4" w:rsidP="00C552CC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or bacteria validation</w:t>
            </w:r>
          </w:p>
        </w:tc>
      </w:tr>
      <w:tr w:rsidR="00C72EC4" w:rsidRPr="00973973" w:rsidTr="00D2076D">
        <w:trPr>
          <w:trHeight w:val="387"/>
          <w:jc w:val="center"/>
        </w:trPr>
        <w:tc>
          <w:tcPr>
            <w:tcW w:w="190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AC0204</w:t>
            </w:r>
          </w:p>
        </w:tc>
        <w:tc>
          <w:tcPr>
            <w:tcW w:w="974" w:type="dxa"/>
            <w:vAlign w:val="center"/>
          </w:tcPr>
          <w:p w:rsidR="00C72EC4" w:rsidRPr="00973973" w:rsidRDefault="00C72EC4" w:rsidP="00C552CC">
            <w:pPr>
              <w:pStyle w:val="NormalWeb"/>
              <w:spacing w:before="0" w:beforeAutospacing="0" w:after="0" w:afterAutospacing="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397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lnA</w:t>
            </w:r>
            <w:proofErr w:type="spellEnd"/>
          </w:p>
        </w:tc>
        <w:tc>
          <w:tcPr>
            <w:tcW w:w="3250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AGAGAAGCTGATCCCGC</w:t>
            </w:r>
          </w:p>
        </w:tc>
        <w:tc>
          <w:tcPr>
            <w:tcW w:w="353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TGACTTCCTGCATCTTC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AC0205</w:t>
            </w:r>
          </w:p>
        </w:tc>
        <w:tc>
          <w:tcPr>
            <w:tcW w:w="974" w:type="dxa"/>
            <w:vAlign w:val="center"/>
          </w:tcPr>
          <w:p w:rsidR="00C72EC4" w:rsidRPr="00973973" w:rsidRDefault="00C72EC4" w:rsidP="00C552CC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397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lnB</w:t>
            </w:r>
            <w:proofErr w:type="spellEnd"/>
          </w:p>
        </w:tc>
        <w:tc>
          <w:tcPr>
            <w:tcW w:w="3250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TCCTGCCCAAGATCAAG</w:t>
            </w:r>
          </w:p>
        </w:tc>
        <w:tc>
          <w:tcPr>
            <w:tcW w:w="353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ACGAAGATCTTGCCGTC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AC0206</w:t>
            </w:r>
          </w:p>
        </w:tc>
        <w:tc>
          <w:tcPr>
            <w:tcW w:w="974" w:type="dxa"/>
            <w:vAlign w:val="center"/>
          </w:tcPr>
          <w:p w:rsidR="00C72EC4" w:rsidRPr="00973973" w:rsidRDefault="00C72EC4" w:rsidP="00C552CC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397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mtB</w:t>
            </w:r>
            <w:proofErr w:type="spellEnd"/>
          </w:p>
        </w:tc>
        <w:tc>
          <w:tcPr>
            <w:tcW w:w="3250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CGGCAATCTGGACAAGG</w:t>
            </w:r>
          </w:p>
        </w:tc>
        <w:tc>
          <w:tcPr>
            <w:tcW w:w="353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CACGTATTCCGGCAGG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AC0296</w:t>
            </w:r>
          </w:p>
        </w:tc>
        <w:tc>
          <w:tcPr>
            <w:tcW w:w="974" w:type="dxa"/>
            <w:vAlign w:val="center"/>
          </w:tcPr>
          <w:p w:rsidR="00C72EC4" w:rsidRPr="00973973" w:rsidRDefault="00C72EC4" w:rsidP="00C552CC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 /</w:t>
            </w:r>
          </w:p>
        </w:tc>
        <w:tc>
          <w:tcPr>
            <w:tcW w:w="3250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AGCACATCACCTCGATC</w:t>
            </w:r>
          </w:p>
        </w:tc>
        <w:tc>
          <w:tcPr>
            <w:tcW w:w="353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AGCGCAGATAATCCATC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AC0297</w:t>
            </w:r>
          </w:p>
        </w:tc>
        <w:tc>
          <w:tcPr>
            <w:tcW w:w="974" w:type="dxa"/>
            <w:vAlign w:val="center"/>
          </w:tcPr>
          <w:p w:rsidR="00C72EC4" w:rsidRPr="00973973" w:rsidRDefault="00C72EC4" w:rsidP="00C552CC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 /</w:t>
            </w:r>
          </w:p>
        </w:tc>
        <w:tc>
          <w:tcPr>
            <w:tcW w:w="3250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TTTCCGTTCGTGATCTGC</w:t>
            </w:r>
          </w:p>
        </w:tc>
        <w:tc>
          <w:tcPr>
            <w:tcW w:w="353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GAACGATCTTGCCGATTTC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1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AC0299</w:t>
            </w:r>
          </w:p>
        </w:tc>
        <w:tc>
          <w:tcPr>
            <w:tcW w:w="974" w:type="dxa"/>
            <w:vAlign w:val="center"/>
          </w:tcPr>
          <w:p w:rsidR="00C72EC4" w:rsidRPr="00973973" w:rsidRDefault="00C72EC4" w:rsidP="00C552CC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 /</w:t>
            </w:r>
          </w:p>
        </w:tc>
        <w:tc>
          <w:tcPr>
            <w:tcW w:w="3250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GCAGTTCGTGGTCAATTAC</w:t>
            </w:r>
          </w:p>
        </w:tc>
        <w:tc>
          <w:tcPr>
            <w:tcW w:w="353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TATTCGTACAGGCTTTCC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9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AC0300</w:t>
            </w:r>
          </w:p>
        </w:tc>
        <w:tc>
          <w:tcPr>
            <w:tcW w:w="974" w:type="dxa"/>
            <w:vAlign w:val="center"/>
          </w:tcPr>
          <w:p w:rsidR="00C72EC4" w:rsidRPr="00973973" w:rsidRDefault="00C72EC4" w:rsidP="00C552CC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 /</w:t>
            </w:r>
          </w:p>
        </w:tc>
        <w:tc>
          <w:tcPr>
            <w:tcW w:w="3250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TTGCTCACCGAAATCCTG</w:t>
            </w:r>
          </w:p>
        </w:tc>
        <w:tc>
          <w:tcPr>
            <w:tcW w:w="353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TGTCGCCGTGTAC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AC0301</w:t>
            </w:r>
          </w:p>
        </w:tc>
        <w:tc>
          <w:tcPr>
            <w:tcW w:w="974" w:type="dxa"/>
            <w:vAlign w:val="center"/>
          </w:tcPr>
          <w:p w:rsidR="00C72EC4" w:rsidRPr="00973973" w:rsidRDefault="00C72EC4" w:rsidP="00C552CC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397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maB</w:t>
            </w:r>
            <w:proofErr w:type="spellEnd"/>
          </w:p>
        </w:tc>
        <w:tc>
          <w:tcPr>
            <w:tcW w:w="3250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TGGAACCTGGACATCG</w:t>
            </w:r>
          </w:p>
        </w:tc>
        <w:tc>
          <w:tcPr>
            <w:tcW w:w="353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CCTTCCGCTTCCAATACC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AC0310</w:t>
            </w:r>
          </w:p>
        </w:tc>
        <w:tc>
          <w:tcPr>
            <w:tcW w:w="974" w:type="dxa"/>
            <w:vAlign w:val="center"/>
          </w:tcPr>
          <w:p w:rsidR="00C72EC4" w:rsidRPr="00973973" w:rsidRDefault="00C72EC4" w:rsidP="00C552CC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397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vanB</w:t>
            </w:r>
            <w:proofErr w:type="spellEnd"/>
          </w:p>
        </w:tc>
        <w:tc>
          <w:tcPr>
            <w:tcW w:w="3250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AGGCTTTACGCATGGG</w:t>
            </w:r>
          </w:p>
        </w:tc>
        <w:tc>
          <w:tcPr>
            <w:tcW w:w="353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AGTGGTCCATGAACGC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6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AC0311</w:t>
            </w:r>
          </w:p>
        </w:tc>
        <w:tc>
          <w:tcPr>
            <w:tcW w:w="974" w:type="dxa"/>
            <w:vAlign w:val="center"/>
          </w:tcPr>
          <w:p w:rsidR="00C72EC4" w:rsidRPr="00973973" w:rsidRDefault="00C72EC4" w:rsidP="00C552CC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397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vanA</w:t>
            </w:r>
            <w:proofErr w:type="spellEnd"/>
          </w:p>
        </w:tc>
        <w:tc>
          <w:tcPr>
            <w:tcW w:w="3250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TCAATGCCGACTACCTGAG</w:t>
            </w:r>
          </w:p>
        </w:tc>
        <w:tc>
          <w:tcPr>
            <w:tcW w:w="353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GTGGATGGTGAGCGTG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5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AC0575</w:t>
            </w:r>
          </w:p>
        </w:tc>
        <w:tc>
          <w:tcPr>
            <w:tcW w:w="974" w:type="dxa"/>
            <w:vAlign w:val="center"/>
          </w:tcPr>
          <w:p w:rsidR="00C72EC4" w:rsidRPr="00973973" w:rsidRDefault="00C72EC4" w:rsidP="00C552CC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 /</w:t>
            </w:r>
          </w:p>
        </w:tc>
        <w:tc>
          <w:tcPr>
            <w:tcW w:w="3250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TCGACTTCCATTACAGCG</w:t>
            </w:r>
          </w:p>
        </w:tc>
        <w:tc>
          <w:tcPr>
            <w:tcW w:w="353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GTTGTCCTTGAGATATTTG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6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AC1008</w:t>
            </w:r>
          </w:p>
        </w:tc>
        <w:tc>
          <w:tcPr>
            <w:tcW w:w="974" w:type="dxa"/>
            <w:vAlign w:val="center"/>
          </w:tcPr>
          <w:p w:rsidR="00C72EC4" w:rsidRPr="00973973" w:rsidRDefault="00C72EC4" w:rsidP="00C552CC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 /</w:t>
            </w:r>
          </w:p>
        </w:tc>
        <w:tc>
          <w:tcPr>
            <w:tcW w:w="3250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GCTGTGTTTGAGTACGAC</w:t>
            </w:r>
          </w:p>
        </w:tc>
        <w:tc>
          <w:tcPr>
            <w:tcW w:w="353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CACAAACCGCTATCCAG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AC1310</w:t>
            </w:r>
          </w:p>
        </w:tc>
        <w:tc>
          <w:tcPr>
            <w:tcW w:w="974" w:type="dxa"/>
            <w:vAlign w:val="center"/>
          </w:tcPr>
          <w:p w:rsidR="00C72EC4" w:rsidRPr="00973973" w:rsidRDefault="00C72EC4" w:rsidP="00C552CC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397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tuB</w:t>
            </w:r>
            <w:proofErr w:type="spellEnd"/>
          </w:p>
        </w:tc>
        <w:tc>
          <w:tcPr>
            <w:tcW w:w="3250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TCAACGGCCTGGATTAC</w:t>
            </w:r>
          </w:p>
        </w:tc>
        <w:tc>
          <w:tcPr>
            <w:tcW w:w="353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ATAGTTCGAGTAGACGCCG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9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AC1397</w:t>
            </w:r>
          </w:p>
        </w:tc>
        <w:tc>
          <w:tcPr>
            <w:tcW w:w="974" w:type="dxa"/>
            <w:vAlign w:val="center"/>
          </w:tcPr>
          <w:p w:rsidR="00C72EC4" w:rsidRPr="00973973" w:rsidRDefault="00C72EC4" w:rsidP="00C552CC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 /</w:t>
            </w:r>
          </w:p>
        </w:tc>
        <w:tc>
          <w:tcPr>
            <w:tcW w:w="3250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GGGTTACTGCCTTTCTGG</w:t>
            </w:r>
          </w:p>
        </w:tc>
        <w:tc>
          <w:tcPr>
            <w:tcW w:w="353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AAGGAAGTTTCAGCCGTG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AC1633</w:t>
            </w:r>
          </w:p>
        </w:tc>
        <w:tc>
          <w:tcPr>
            <w:tcW w:w="974" w:type="dxa"/>
            <w:vAlign w:val="center"/>
          </w:tcPr>
          <w:p w:rsidR="00C72EC4" w:rsidRPr="00973973" w:rsidRDefault="00C72EC4" w:rsidP="00C552CC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397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cd</w:t>
            </w:r>
            <w:proofErr w:type="spellEnd"/>
          </w:p>
        </w:tc>
        <w:tc>
          <w:tcPr>
            <w:tcW w:w="3250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GGTTTGATCTTCATTGCC</w:t>
            </w:r>
          </w:p>
        </w:tc>
        <w:tc>
          <w:tcPr>
            <w:tcW w:w="353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CCGTATTCGTACACCATC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AC1793</w:t>
            </w:r>
          </w:p>
        </w:tc>
        <w:tc>
          <w:tcPr>
            <w:tcW w:w="974" w:type="dxa"/>
            <w:vAlign w:val="center"/>
          </w:tcPr>
          <w:p w:rsidR="00C72EC4" w:rsidRPr="00973973" w:rsidRDefault="00C72EC4" w:rsidP="00C552CC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397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elD</w:t>
            </w:r>
            <w:proofErr w:type="spellEnd"/>
          </w:p>
        </w:tc>
        <w:tc>
          <w:tcPr>
            <w:tcW w:w="3250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CAGTACATCAACGCCTCC</w:t>
            </w:r>
          </w:p>
        </w:tc>
        <w:tc>
          <w:tcPr>
            <w:tcW w:w="353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CCCTTGAAGTCGTTCTG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4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AC1794</w:t>
            </w:r>
          </w:p>
        </w:tc>
        <w:tc>
          <w:tcPr>
            <w:tcW w:w="974" w:type="dxa"/>
            <w:vAlign w:val="center"/>
          </w:tcPr>
          <w:p w:rsidR="00C72EC4" w:rsidRPr="00973973" w:rsidRDefault="00C72EC4" w:rsidP="00C552CC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397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glT</w:t>
            </w:r>
            <w:proofErr w:type="spellEnd"/>
          </w:p>
        </w:tc>
        <w:tc>
          <w:tcPr>
            <w:tcW w:w="3250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GCTTTCAGTTCATCCAG</w:t>
            </w:r>
          </w:p>
        </w:tc>
        <w:tc>
          <w:tcPr>
            <w:tcW w:w="353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CCAAGCATGAAGATCAC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AC1813</w:t>
            </w:r>
          </w:p>
        </w:tc>
        <w:tc>
          <w:tcPr>
            <w:tcW w:w="974" w:type="dxa"/>
            <w:vAlign w:val="center"/>
          </w:tcPr>
          <w:p w:rsidR="00C72EC4" w:rsidRPr="00973973" w:rsidRDefault="00C72EC4" w:rsidP="00C552CC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397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msH</w:t>
            </w:r>
            <w:proofErr w:type="spellEnd"/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TGGATCTTTTCGGTAGC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TATGGCGTGGATTGAAG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9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AC1827</w:t>
            </w:r>
          </w:p>
        </w:tc>
        <w:tc>
          <w:tcPr>
            <w:tcW w:w="974" w:type="dxa"/>
            <w:vAlign w:val="center"/>
          </w:tcPr>
          <w:p w:rsidR="00C72EC4" w:rsidRPr="00973973" w:rsidRDefault="00C72EC4" w:rsidP="00C552CC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 /</w:t>
            </w:r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GTTTCTGCGTGACCTATG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AGCTCGTGGATTTCGC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AC1828</w:t>
            </w:r>
          </w:p>
        </w:tc>
        <w:tc>
          <w:tcPr>
            <w:tcW w:w="974" w:type="dxa"/>
            <w:vAlign w:val="center"/>
          </w:tcPr>
          <w:p w:rsidR="00C72EC4" w:rsidRPr="00973973" w:rsidRDefault="00C72EC4" w:rsidP="00C552CC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397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isG</w:t>
            </w:r>
            <w:proofErr w:type="spellEnd"/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CTGATCCGCTGGTG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GTCAACACCATCAAGC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9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AC1829</w:t>
            </w:r>
          </w:p>
        </w:tc>
        <w:tc>
          <w:tcPr>
            <w:tcW w:w="974" w:type="dxa"/>
            <w:vAlign w:val="center"/>
          </w:tcPr>
          <w:p w:rsidR="00C72EC4" w:rsidRPr="00973973" w:rsidRDefault="00C72EC4" w:rsidP="00C552CC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397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isD</w:t>
            </w:r>
            <w:proofErr w:type="spellEnd"/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ACATCTGATTCTTGCGCTG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TAATCGCCGAGAAACACC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AC1879</w:t>
            </w:r>
          </w:p>
        </w:tc>
        <w:tc>
          <w:tcPr>
            <w:tcW w:w="974" w:type="dxa"/>
            <w:vAlign w:val="center"/>
          </w:tcPr>
          <w:p w:rsidR="00C72EC4" w:rsidRPr="00973973" w:rsidRDefault="00C72EC4" w:rsidP="00C552CC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397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pfF</w:t>
            </w:r>
            <w:proofErr w:type="spellEnd"/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CCTGATCCGCCAGC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TTTTCATTGAGCGCCAG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7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AC2156</w:t>
            </w:r>
          </w:p>
        </w:tc>
        <w:tc>
          <w:tcPr>
            <w:tcW w:w="974" w:type="dxa"/>
            <w:vAlign w:val="center"/>
          </w:tcPr>
          <w:p w:rsidR="00C72EC4" w:rsidRPr="00973973" w:rsidRDefault="00C72EC4" w:rsidP="00C552CC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 /</w:t>
            </w:r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AAGACGGACAAAACACG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CTACTCGCCAACAGG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AC2763</w:t>
            </w:r>
          </w:p>
        </w:tc>
        <w:tc>
          <w:tcPr>
            <w:tcW w:w="974" w:type="dxa"/>
            <w:vAlign w:val="center"/>
          </w:tcPr>
          <w:p w:rsidR="00C72EC4" w:rsidRPr="00973973" w:rsidRDefault="00C72EC4" w:rsidP="00C552CC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 /</w:t>
            </w:r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CCGTTGACCATCGAACTG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GAATGCCGTTATCCAGTG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AC2992</w:t>
            </w:r>
          </w:p>
        </w:tc>
        <w:tc>
          <w:tcPr>
            <w:tcW w:w="974" w:type="dxa"/>
            <w:vAlign w:val="center"/>
          </w:tcPr>
          <w:p w:rsidR="00C72EC4" w:rsidRPr="00973973" w:rsidRDefault="00C72EC4" w:rsidP="00C552CC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397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rgC</w:t>
            </w:r>
            <w:proofErr w:type="spellEnd"/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ATACCAATTCGCCCAAACG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CATCGTAGAACCAGTATG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AC3451</w:t>
            </w:r>
          </w:p>
        </w:tc>
        <w:tc>
          <w:tcPr>
            <w:tcW w:w="974" w:type="dxa"/>
            <w:vAlign w:val="center"/>
          </w:tcPr>
          <w:p w:rsidR="00C72EC4" w:rsidRPr="00973973" w:rsidRDefault="00C72EC4" w:rsidP="00C552CC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397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lvC</w:t>
            </w:r>
            <w:proofErr w:type="spellEnd"/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AGTTGATCGTGGACCTG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TGACATAATCGCCGTATTG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AC3471</w:t>
            </w:r>
          </w:p>
        </w:tc>
        <w:tc>
          <w:tcPr>
            <w:tcW w:w="974" w:type="dxa"/>
            <w:vAlign w:val="center"/>
          </w:tcPr>
          <w:p w:rsidR="00C72EC4" w:rsidRPr="00973973" w:rsidRDefault="00C72EC4" w:rsidP="00C552CC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397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ctA</w:t>
            </w:r>
            <w:proofErr w:type="spellEnd"/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CACCATCGGCAAGTACG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TACCGAAAACCCGCATAG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AC3484</w:t>
            </w:r>
          </w:p>
        </w:tc>
        <w:tc>
          <w:tcPr>
            <w:tcW w:w="974" w:type="dxa"/>
            <w:vAlign w:val="center"/>
          </w:tcPr>
          <w:p w:rsidR="00C72EC4" w:rsidRPr="00973973" w:rsidRDefault="00C72EC4" w:rsidP="00C552CC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397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prO</w:t>
            </w:r>
            <w:proofErr w:type="spellEnd"/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GTCCGGAAAACGATCTG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ATTCGCTCTGCCACG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7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AC3485</w:t>
            </w:r>
          </w:p>
        </w:tc>
        <w:tc>
          <w:tcPr>
            <w:tcW w:w="974" w:type="dxa"/>
            <w:vAlign w:val="center"/>
          </w:tcPr>
          <w:p w:rsidR="00C72EC4" w:rsidRPr="00973973" w:rsidRDefault="00C72EC4" w:rsidP="00C552CC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397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itM</w:t>
            </w:r>
            <w:proofErr w:type="spellEnd"/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TATCTTTTGGTCGGGTTGG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ACAGCGAAATCAACACCG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AC3486</w:t>
            </w:r>
          </w:p>
        </w:tc>
        <w:tc>
          <w:tcPr>
            <w:tcW w:w="974" w:type="dxa"/>
            <w:vAlign w:val="center"/>
          </w:tcPr>
          <w:p w:rsidR="00C72EC4" w:rsidRPr="00973973" w:rsidRDefault="00C72EC4" w:rsidP="00C552CC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397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abG</w:t>
            </w:r>
            <w:proofErr w:type="spellEnd"/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TCGCTGTTCAACATCACC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GTGGCGAAATTGATCTG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AC3487</w:t>
            </w:r>
          </w:p>
        </w:tc>
        <w:tc>
          <w:tcPr>
            <w:tcW w:w="974" w:type="dxa"/>
            <w:vAlign w:val="center"/>
          </w:tcPr>
          <w:p w:rsidR="00C72EC4" w:rsidRPr="00973973" w:rsidRDefault="00C72EC4" w:rsidP="00C552CC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397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ebR</w:t>
            </w:r>
            <w:proofErr w:type="spellEnd"/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GATGACCAATTACCAGAGG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TCGAATTCCAGCCCGTG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AC3507</w:t>
            </w:r>
          </w:p>
        </w:tc>
        <w:tc>
          <w:tcPr>
            <w:tcW w:w="974" w:type="dxa"/>
            <w:vAlign w:val="center"/>
          </w:tcPr>
          <w:p w:rsidR="00C72EC4" w:rsidRPr="00973973" w:rsidRDefault="00C72EC4" w:rsidP="00C552CC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397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elS</w:t>
            </w:r>
            <w:proofErr w:type="spellEnd"/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TACAACCTCTACGGCTATC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TGCGCTGTAATTGAATTTG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5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AC4326</w:t>
            </w:r>
          </w:p>
        </w:tc>
        <w:tc>
          <w:tcPr>
            <w:tcW w:w="974" w:type="dxa"/>
            <w:vAlign w:val="center"/>
          </w:tcPr>
          <w:p w:rsidR="00C72EC4" w:rsidRPr="00973973" w:rsidRDefault="00C72EC4" w:rsidP="00C552CC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97397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ahA</w:t>
            </w:r>
            <w:proofErr w:type="spellEnd"/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GCAAAGCAGGGAATTTTCGG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GATGTCCCAATATCCGGTACG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5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AC4327</w:t>
            </w:r>
          </w:p>
        </w:tc>
        <w:tc>
          <w:tcPr>
            <w:tcW w:w="974" w:type="dxa"/>
            <w:vAlign w:val="center"/>
          </w:tcPr>
          <w:p w:rsidR="00C72EC4" w:rsidRPr="00973973" w:rsidRDefault="00C72EC4" w:rsidP="00C552CC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97397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ahA</w:t>
            </w:r>
            <w:proofErr w:type="spellEnd"/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CCAGCATCTACACCATTGAG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GCTAAAGTCGAGTAGGTTCACG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AC4349</w:t>
            </w:r>
          </w:p>
        </w:tc>
        <w:tc>
          <w:tcPr>
            <w:tcW w:w="974" w:type="dxa"/>
            <w:vAlign w:val="center"/>
          </w:tcPr>
          <w:p w:rsidR="00C72EC4" w:rsidRPr="00973973" w:rsidRDefault="00C72EC4" w:rsidP="00C552CC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 /</w:t>
            </w:r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CTGGGAGCTGATGTTCAC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CGCGATTGAGCAGATGG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AC0612</w:t>
            </w:r>
          </w:p>
        </w:tc>
        <w:tc>
          <w:tcPr>
            <w:tcW w:w="974" w:type="dxa"/>
            <w:vAlign w:val="center"/>
          </w:tcPr>
          <w:p w:rsidR="00C72EC4" w:rsidRPr="00973973" w:rsidRDefault="00C72EC4" w:rsidP="00C552CC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97397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ngXCA</w:t>
            </w:r>
            <w:proofErr w:type="spellEnd"/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TCTGGGACCGCCATTTC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CCTTCGTTGATGCCCTTG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50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AC1579</w:t>
            </w:r>
          </w:p>
        </w:tc>
        <w:tc>
          <w:tcPr>
            <w:tcW w:w="974" w:type="dxa"/>
            <w:vAlign w:val="center"/>
          </w:tcPr>
          <w:p w:rsidR="00C72EC4" w:rsidRPr="00973973" w:rsidRDefault="00C72EC4" w:rsidP="00C552CC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97397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prO</w:t>
            </w:r>
            <w:proofErr w:type="spellEnd"/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ATCAAGTACAAGTTTGGCGG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GAGATGCCATAGGTGTTCGTC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44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AC1632</w:t>
            </w:r>
          </w:p>
        </w:tc>
        <w:tc>
          <w:tcPr>
            <w:tcW w:w="974" w:type="dxa"/>
            <w:vAlign w:val="center"/>
          </w:tcPr>
          <w:p w:rsidR="00C72EC4" w:rsidRPr="00973973" w:rsidRDefault="00C72EC4" w:rsidP="00C552CC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GACTCTTTCACTGACACGGG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TCCAGAATCGTCATCCGTTG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5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AC3513</w:t>
            </w:r>
          </w:p>
        </w:tc>
        <w:tc>
          <w:tcPr>
            <w:tcW w:w="974" w:type="dxa"/>
            <w:vAlign w:val="center"/>
          </w:tcPr>
          <w:p w:rsidR="00C72EC4" w:rsidRPr="00973973" w:rsidRDefault="00C72EC4" w:rsidP="00C552CC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GTAGCTCGGTTCCGCAG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GTGTTCGATGACGATGCG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47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AC2151</w:t>
            </w:r>
          </w:p>
        </w:tc>
        <w:tc>
          <w:tcPr>
            <w:tcW w:w="974" w:type="dxa"/>
            <w:vAlign w:val="center"/>
          </w:tcPr>
          <w:p w:rsidR="00C72EC4" w:rsidRPr="00973973" w:rsidRDefault="00C72EC4" w:rsidP="00C552CC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97397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yapH</w:t>
            </w:r>
            <w:proofErr w:type="spellEnd"/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GGAATCTGCTTACCAACGG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GGTACTGAAGGTGTCGCTG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38</w:t>
            </w:r>
          </w:p>
        </w:tc>
      </w:tr>
      <w:tr w:rsidR="00C72EC4" w:rsidRPr="00973973" w:rsidTr="00973973">
        <w:trPr>
          <w:jc w:val="center"/>
        </w:trPr>
        <w:tc>
          <w:tcPr>
            <w:tcW w:w="10080" w:type="dxa"/>
            <w:gridSpan w:val="5"/>
            <w:vAlign w:val="center"/>
          </w:tcPr>
          <w:p w:rsidR="00C72EC4" w:rsidRPr="00973973" w:rsidRDefault="00C72EC4" w:rsidP="00C552CC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or plant validation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bottom"/>
          </w:tcPr>
          <w:p w:rsidR="00C72EC4" w:rsidRPr="00973973" w:rsidRDefault="00C72EC4" w:rsidP="00C552C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LOC_000150</w:t>
            </w:r>
          </w:p>
        </w:tc>
        <w:tc>
          <w:tcPr>
            <w:tcW w:w="974" w:type="dxa"/>
            <w:vAlign w:val="center"/>
          </w:tcPr>
          <w:p w:rsidR="00C72EC4" w:rsidRPr="005A006F" w:rsidRDefault="005A006F" w:rsidP="00C552CC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A006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s1g03980</w:t>
            </w:r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CCCCTGTTTTCATTCCCG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CAAAAGAACTCCCCAAGCC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20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LOC_013855</w:t>
            </w:r>
          </w:p>
        </w:tc>
        <w:tc>
          <w:tcPr>
            <w:tcW w:w="974" w:type="dxa"/>
            <w:vAlign w:val="center"/>
          </w:tcPr>
          <w:p w:rsidR="00C72EC4" w:rsidRPr="005A006F" w:rsidRDefault="005A006F" w:rsidP="00C552CC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A006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s5g18930</w:t>
            </w:r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GTCTCACCATGTGTTAGCAG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GTGGAATGTAGGAGAAACTGGG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49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XLOC_001696</w:t>
            </w:r>
          </w:p>
        </w:tc>
        <w:tc>
          <w:tcPr>
            <w:tcW w:w="974" w:type="dxa"/>
            <w:vAlign w:val="center"/>
          </w:tcPr>
          <w:p w:rsidR="00C72EC4" w:rsidRPr="005A006F" w:rsidRDefault="005A006F" w:rsidP="00C552CC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A006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s1g07950</w:t>
            </w:r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AAACGAAATCCTTGGCACC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GCATTACGGTAGCTGTTGAGAG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42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LOC_011371</w:t>
            </w:r>
          </w:p>
        </w:tc>
        <w:tc>
          <w:tcPr>
            <w:tcW w:w="974" w:type="dxa"/>
            <w:vAlign w:val="center"/>
          </w:tcPr>
          <w:p w:rsidR="00C72EC4" w:rsidRPr="005A006F" w:rsidRDefault="005A006F" w:rsidP="00C552CC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A006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s5g04290</w:t>
            </w:r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CCTTCTCCTTCTCCTTTTCTTG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GTCCTCATCCCCATTTTCATC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28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LOC_014277</w:t>
            </w:r>
          </w:p>
        </w:tc>
        <w:tc>
          <w:tcPr>
            <w:tcW w:w="974" w:type="dxa"/>
            <w:vAlign w:val="center"/>
          </w:tcPr>
          <w:p w:rsidR="00C72EC4" w:rsidRPr="005A006F" w:rsidRDefault="005A006F" w:rsidP="00C552CC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A006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s5g27440</w:t>
            </w:r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GATCTTGAGCCCTTGTCCTATG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ACATCCTCAACTTCCTCGC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42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LOC_013000</w:t>
            </w:r>
          </w:p>
        </w:tc>
        <w:tc>
          <w:tcPr>
            <w:tcW w:w="974" w:type="dxa"/>
            <w:vAlign w:val="center"/>
          </w:tcPr>
          <w:p w:rsidR="00C72EC4" w:rsidRPr="005A006F" w:rsidRDefault="005A006F" w:rsidP="00C552CC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A006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s5g02450</w:t>
            </w:r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GCGAAGCGATAAACACAAGTG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TAGTCTACATGGGCGGTTTG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33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LOC_016421</w:t>
            </w:r>
          </w:p>
        </w:tc>
        <w:tc>
          <w:tcPr>
            <w:tcW w:w="974" w:type="dxa"/>
            <w:vAlign w:val="center"/>
          </w:tcPr>
          <w:p w:rsidR="00C72EC4" w:rsidRPr="005A006F" w:rsidRDefault="005A006F" w:rsidP="00C552CC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A006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s6g09420</w:t>
            </w:r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ACCAACGAGTAATCCCATAGG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ATTCTTGGCTCCCTCACAG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25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LOC_017469</w:t>
            </w:r>
          </w:p>
        </w:tc>
        <w:tc>
          <w:tcPr>
            <w:tcW w:w="974" w:type="dxa"/>
            <w:vAlign w:val="center"/>
          </w:tcPr>
          <w:p w:rsidR="00C72EC4" w:rsidRPr="005A006F" w:rsidRDefault="005A006F" w:rsidP="00C552CC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A006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s7g06330</w:t>
            </w:r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TCCTGTTCCAAATGCCAAG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CGAGGTGAGGGATTATCTTTAG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34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LOC_001537</w:t>
            </w:r>
          </w:p>
        </w:tc>
        <w:tc>
          <w:tcPr>
            <w:tcW w:w="974" w:type="dxa"/>
            <w:vAlign w:val="center"/>
          </w:tcPr>
          <w:p w:rsidR="00C72EC4" w:rsidRPr="005A006F" w:rsidRDefault="0014265D" w:rsidP="00C552CC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65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s1g05240</w:t>
            </w:r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TTTGGAGTTGTGTTGCTGG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GATCAACCTCTTCACCCTCTAC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49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LOC_020268</w:t>
            </w:r>
          </w:p>
        </w:tc>
        <w:tc>
          <w:tcPr>
            <w:tcW w:w="974" w:type="dxa"/>
            <w:vAlign w:val="center"/>
          </w:tcPr>
          <w:p w:rsidR="00C72EC4" w:rsidRPr="005A006F" w:rsidRDefault="0014265D" w:rsidP="00C552CC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65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s7g30900</w:t>
            </w:r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ATCTCCGAGAATCCATGGTC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GCCTCTTCCTCTTCAAAACCG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32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LOC_019229</w:t>
            </w:r>
          </w:p>
        </w:tc>
        <w:tc>
          <w:tcPr>
            <w:tcW w:w="974" w:type="dxa"/>
            <w:vAlign w:val="center"/>
          </w:tcPr>
          <w:p w:rsidR="00C72EC4" w:rsidRPr="005A006F" w:rsidRDefault="0014265D" w:rsidP="00C552CC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65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s7g09590</w:t>
            </w:r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GGCAAACCCAGTACTATACCAG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GCCAGACATACAAAATACCCG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47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LOC_001450</w:t>
            </w:r>
          </w:p>
        </w:tc>
        <w:tc>
          <w:tcPr>
            <w:tcW w:w="974" w:type="dxa"/>
            <w:vAlign w:val="center"/>
          </w:tcPr>
          <w:p w:rsidR="00C72EC4" w:rsidRPr="005A006F" w:rsidRDefault="0014265D" w:rsidP="00C552CC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65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s1g03280</w:t>
            </w:r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GCCCTAACTCTGATTCAATCC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ACGAAATCCACTAGCCTGAG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48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LOC_003353</w:t>
            </w:r>
          </w:p>
        </w:tc>
        <w:tc>
          <w:tcPr>
            <w:tcW w:w="974" w:type="dxa"/>
            <w:vAlign w:val="center"/>
          </w:tcPr>
          <w:p w:rsidR="00C72EC4" w:rsidRPr="005A006F" w:rsidRDefault="0014265D" w:rsidP="00C552CC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65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s2g09980</w:t>
            </w:r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GTGATTTTGGTGTTGGCGG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AGCCTTTTCGAACTCAAAGC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13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LOC_029132</w:t>
            </w:r>
          </w:p>
        </w:tc>
        <w:tc>
          <w:tcPr>
            <w:tcW w:w="974" w:type="dxa"/>
            <w:vAlign w:val="center"/>
          </w:tcPr>
          <w:p w:rsidR="00C72EC4" w:rsidRPr="005A006F" w:rsidRDefault="0014265D" w:rsidP="00C552CC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14265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orange1.1t02723</w:t>
            </w:r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CTGGGTTTATTGAGCGGG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CATCACCATTTGTATCAGCATC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37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LOC_013935</w:t>
            </w:r>
          </w:p>
        </w:tc>
        <w:tc>
          <w:tcPr>
            <w:tcW w:w="974" w:type="dxa"/>
            <w:vAlign w:val="center"/>
          </w:tcPr>
          <w:p w:rsidR="00C72EC4" w:rsidRPr="005A006F" w:rsidRDefault="00726F8E" w:rsidP="00C552CC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26F8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s5g20600</w:t>
            </w:r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CCACAGTTCAATTTTCACCG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CACGAATACCCATAGATACCAG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5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LOC_003682</w:t>
            </w:r>
          </w:p>
        </w:tc>
        <w:tc>
          <w:tcPr>
            <w:tcW w:w="974" w:type="dxa"/>
            <w:vAlign w:val="center"/>
          </w:tcPr>
          <w:p w:rsidR="00C72EC4" w:rsidRPr="005A006F" w:rsidRDefault="00726F8E" w:rsidP="00C552CC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26F8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s2g16560</w:t>
            </w:r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CTTTGCCTCTGATGTCCTTC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GACTCCCCAGAACAGCATG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2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LOC_026677</w:t>
            </w:r>
          </w:p>
        </w:tc>
        <w:tc>
          <w:tcPr>
            <w:tcW w:w="974" w:type="dxa"/>
            <w:vAlign w:val="center"/>
          </w:tcPr>
          <w:p w:rsidR="00C72EC4" w:rsidRPr="005A006F" w:rsidRDefault="00726F8E" w:rsidP="00C552CC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26F8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orange1.1t03773</w:t>
            </w:r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CTTTTGGTTAAGGGACGAGG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AGGATCAAGTGTGCTTTTCAG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8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LOC_009232</w:t>
            </w:r>
          </w:p>
        </w:tc>
        <w:tc>
          <w:tcPr>
            <w:tcW w:w="974" w:type="dxa"/>
            <w:vAlign w:val="center"/>
          </w:tcPr>
          <w:p w:rsidR="00C72EC4" w:rsidRPr="005A006F" w:rsidRDefault="00726F8E" w:rsidP="00C552CC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26F8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s4g03220</w:t>
            </w:r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TTGGAACTTTGATGGTTGCC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GAGGCTTTATCAAGGGACAGAG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25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LOC_029032</w:t>
            </w:r>
          </w:p>
        </w:tc>
        <w:tc>
          <w:tcPr>
            <w:tcW w:w="974" w:type="dxa"/>
            <w:vAlign w:val="center"/>
          </w:tcPr>
          <w:p w:rsidR="00C72EC4" w:rsidRPr="005A006F" w:rsidRDefault="00726F8E" w:rsidP="00C552CC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26F8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orange1.1t02529</w:t>
            </w:r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AAAATTACTGCCCTGACAACG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CTGTTGCCGATGTTCCATG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1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LOC_019001</w:t>
            </w:r>
          </w:p>
        </w:tc>
        <w:tc>
          <w:tcPr>
            <w:tcW w:w="974" w:type="dxa"/>
            <w:vAlign w:val="center"/>
          </w:tcPr>
          <w:p w:rsidR="00C72EC4" w:rsidRPr="005A006F" w:rsidRDefault="00726F8E" w:rsidP="00C552CC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26F8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s7g05180</w:t>
            </w:r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CCTACCAACGAGATGCAAC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TATCCCACAAGCCTTCACC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8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LOC_023393</w:t>
            </w:r>
          </w:p>
        </w:tc>
        <w:tc>
          <w:tcPr>
            <w:tcW w:w="974" w:type="dxa"/>
            <w:vAlign w:val="center"/>
          </w:tcPr>
          <w:p w:rsidR="00C72EC4" w:rsidRPr="005A006F" w:rsidRDefault="00726F8E" w:rsidP="00C552CC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26F8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s9g14450</w:t>
            </w:r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ATTCTTTGCTCCTGCTCTTTC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GGCGAAGTGTTTGGAGTTTTG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19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LOC_030349</w:t>
            </w:r>
          </w:p>
        </w:tc>
        <w:tc>
          <w:tcPr>
            <w:tcW w:w="974" w:type="dxa"/>
            <w:vAlign w:val="center"/>
          </w:tcPr>
          <w:p w:rsidR="00C72EC4" w:rsidRPr="005A006F" w:rsidRDefault="00726F8E" w:rsidP="00C552CC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26F8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orange1.1t05075</w:t>
            </w:r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GGAGTCTCTGTTTTCAAGCG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GAACCAATCCTGCCACAAG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2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LOC_026600</w:t>
            </w:r>
          </w:p>
        </w:tc>
        <w:tc>
          <w:tcPr>
            <w:tcW w:w="974" w:type="dxa"/>
            <w:vAlign w:val="center"/>
          </w:tcPr>
          <w:p w:rsidR="00C72EC4" w:rsidRPr="005A006F" w:rsidRDefault="00726F8E" w:rsidP="00C552CC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26F8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orange1.1t03628</w:t>
            </w:r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TACAGGGTGATTTGGGCTC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AAACTGGTTTTCCGCCATG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47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LOC_011787</w:t>
            </w:r>
          </w:p>
        </w:tc>
        <w:tc>
          <w:tcPr>
            <w:tcW w:w="974" w:type="dxa"/>
            <w:vAlign w:val="center"/>
          </w:tcPr>
          <w:p w:rsidR="00C72EC4" w:rsidRPr="005A006F" w:rsidRDefault="00726F8E" w:rsidP="00C552CC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26F8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s5g12930</w:t>
            </w:r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GGTGATGTTTGGGATACTCTTTG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GGAGCTCTGTCCGGAAATATC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43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LOC_007213</w:t>
            </w:r>
          </w:p>
        </w:tc>
        <w:tc>
          <w:tcPr>
            <w:tcW w:w="974" w:type="dxa"/>
            <w:vAlign w:val="center"/>
          </w:tcPr>
          <w:p w:rsidR="00C72EC4" w:rsidRPr="005A006F" w:rsidRDefault="00726F8E" w:rsidP="00C552CC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26F8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s3g21660</w:t>
            </w:r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TTCATTTCCCCTGCTTTTCG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TGACCAGAATGTGACCACG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22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LOC_016450</w:t>
            </w:r>
          </w:p>
        </w:tc>
        <w:tc>
          <w:tcPr>
            <w:tcW w:w="974" w:type="dxa"/>
            <w:vAlign w:val="center"/>
          </w:tcPr>
          <w:p w:rsidR="00C72EC4" w:rsidRPr="005A006F" w:rsidRDefault="00726F8E" w:rsidP="00C552CC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26F8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s6g10120</w:t>
            </w:r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CAGGCCACATCTTCATCTTC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TCGCTTTTGACCCTTCTCC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47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LOC_002571</w:t>
            </w:r>
          </w:p>
        </w:tc>
        <w:tc>
          <w:tcPr>
            <w:tcW w:w="974" w:type="dxa"/>
            <w:vAlign w:val="center"/>
          </w:tcPr>
          <w:p w:rsidR="00C72EC4" w:rsidRPr="005A006F" w:rsidRDefault="00726F8E" w:rsidP="00C552CC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26F8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s1g24440</w:t>
            </w:r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GAGGAAGCCATGACCAAAC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GACTGCCCAACTTATCGC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50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LOC_024251</w:t>
            </w:r>
          </w:p>
        </w:tc>
        <w:tc>
          <w:tcPr>
            <w:tcW w:w="974" w:type="dxa"/>
            <w:vAlign w:val="center"/>
          </w:tcPr>
          <w:p w:rsidR="00C72EC4" w:rsidRPr="005A006F" w:rsidRDefault="00726F8E" w:rsidP="00C552CC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26F8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s9g12830</w:t>
            </w:r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GAAATCGGCAACTTGACCATG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GCTGATACCACACCAACTAGG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43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LOC_024252</w:t>
            </w:r>
          </w:p>
        </w:tc>
        <w:tc>
          <w:tcPr>
            <w:tcW w:w="974" w:type="dxa"/>
            <w:vAlign w:val="center"/>
          </w:tcPr>
          <w:p w:rsidR="00C72EC4" w:rsidRPr="005A006F" w:rsidRDefault="00726F8E" w:rsidP="00C552CC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26F8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s9g12840</w:t>
            </w:r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CTCCATCTACACCATGCATAC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TCGGAAGCTCACCAGAAAG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45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LOC_023092</w:t>
            </w:r>
          </w:p>
        </w:tc>
        <w:tc>
          <w:tcPr>
            <w:tcW w:w="974" w:type="dxa"/>
            <w:vAlign w:val="center"/>
          </w:tcPr>
          <w:p w:rsidR="00C72EC4" w:rsidRPr="005A006F" w:rsidRDefault="00726F8E" w:rsidP="00C552CC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26F8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s9g08670</w:t>
            </w:r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TCAGATTGTGTTGGAAGGGAC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GGTTCTTAGTATTGCCTCTGG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37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LOC_023091</w:t>
            </w:r>
          </w:p>
        </w:tc>
        <w:tc>
          <w:tcPr>
            <w:tcW w:w="974" w:type="dxa"/>
            <w:vAlign w:val="center"/>
          </w:tcPr>
          <w:p w:rsidR="00C72EC4" w:rsidRPr="005A006F" w:rsidRDefault="00726F8E" w:rsidP="00C552CC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26F8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s9g08660</w:t>
            </w:r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GGCATCGGAATGTAGAGGTAAG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GGATTCTCCCTCTCAACTGTTG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0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LOC_003365</w:t>
            </w:r>
          </w:p>
        </w:tc>
        <w:tc>
          <w:tcPr>
            <w:tcW w:w="974" w:type="dxa"/>
            <w:vAlign w:val="center"/>
          </w:tcPr>
          <w:p w:rsidR="00C72EC4" w:rsidRPr="005A006F" w:rsidRDefault="00726F8E" w:rsidP="00C552CC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26F8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s2g10140</w:t>
            </w:r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ATGATCTTGAGTCCCTATGGTG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TGATGTGCCTTTGAGATGC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47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LOC_013736</w:t>
            </w:r>
          </w:p>
        </w:tc>
        <w:tc>
          <w:tcPr>
            <w:tcW w:w="974" w:type="dxa"/>
            <w:vAlign w:val="center"/>
          </w:tcPr>
          <w:p w:rsidR="00C72EC4" w:rsidRPr="005A006F" w:rsidRDefault="00726F8E" w:rsidP="00C552CC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26F8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s5g16770</w:t>
            </w:r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TATCTTGTCCTAGACGCTGC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TCACCAACTAGAAGCAGACG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8</w:t>
            </w:r>
          </w:p>
        </w:tc>
      </w:tr>
      <w:tr w:rsidR="00C72EC4" w:rsidRPr="00973973" w:rsidTr="00973973">
        <w:trPr>
          <w:jc w:val="center"/>
        </w:trPr>
        <w:tc>
          <w:tcPr>
            <w:tcW w:w="10080" w:type="dxa"/>
            <w:gridSpan w:val="5"/>
            <w:vAlign w:val="bottom"/>
          </w:tcPr>
          <w:p w:rsidR="00C72EC4" w:rsidRPr="00973973" w:rsidRDefault="00C72EC4" w:rsidP="00C552CC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eference gene for </w:t>
            </w:r>
            <w:proofErr w:type="spellStart"/>
            <w:r w:rsidRPr="0097397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97397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PCR</w:t>
            </w: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bottom"/>
          </w:tcPr>
          <w:p w:rsidR="00C72EC4" w:rsidRPr="00973973" w:rsidRDefault="00C72EC4" w:rsidP="005A006F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9739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AC1631</w:t>
            </w:r>
          </w:p>
        </w:tc>
        <w:tc>
          <w:tcPr>
            <w:tcW w:w="974" w:type="dxa"/>
            <w:vAlign w:val="center"/>
          </w:tcPr>
          <w:p w:rsidR="00C72EC4" w:rsidRPr="00973973" w:rsidRDefault="005A006F" w:rsidP="008B4333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97397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yrA</w:t>
            </w:r>
            <w:proofErr w:type="spellEnd"/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GTCACGTTGATCCGTTTGT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GCTTGCTTCGTCCACTCCCT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C72EC4" w:rsidRPr="00973973" w:rsidTr="00973973">
        <w:trPr>
          <w:jc w:val="center"/>
        </w:trPr>
        <w:tc>
          <w:tcPr>
            <w:tcW w:w="190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7397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tGAPDH</w:t>
            </w:r>
            <w:proofErr w:type="spellEnd"/>
          </w:p>
        </w:tc>
        <w:tc>
          <w:tcPr>
            <w:tcW w:w="974" w:type="dxa"/>
            <w:vAlign w:val="center"/>
          </w:tcPr>
          <w:p w:rsidR="00C72EC4" w:rsidRPr="00973973" w:rsidRDefault="00C72EC4" w:rsidP="00C552CC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250" w:type="dxa"/>
            <w:vAlign w:val="bottom"/>
          </w:tcPr>
          <w:p w:rsidR="00C72EC4" w:rsidRPr="00973973" w:rsidRDefault="00C72EC4" w:rsidP="00C552C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GGAAGGTCAAGATCGGAATCAA</w:t>
            </w:r>
          </w:p>
        </w:tc>
        <w:tc>
          <w:tcPr>
            <w:tcW w:w="3534" w:type="dxa"/>
            <w:vAlign w:val="bottom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973973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GTCCCTCTGCAAGATGACTCT</w:t>
            </w:r>
          </w:p>
        </w:tc>
        <w:tc>
          <w:tcPr>
            <w:tcW w:w="418" w:type="dxa"/>
            <w:vAlign w:val="center"/>
          </w:tcPr>
          <w:p w:rsidR="00C72EC4" w:rsidRPr="00973973" w:rsidRDefault="00C72EC4" w:rsidP="00C552CC">
            <w:pPr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</w:p>
        </w:tc>
      </w:tr>
    </w:tbl>
    <w:p w:rsidR="0036580F" w:rsidRDefault="0036580F"/>
    <w:sectPr w:rsidR="003658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CCD"/>
    <w:rsid w:val="0014265D"/>
    <w:rsid w:val="0036580F"/>
    <w:rsid w:val="005A006F"/>
    <w:rsid w:val="006E2DCC"/>
    <w:rsid w:val="00726F8E"/>
    <w:rsid w:val="007D63D1"/>
    <w:rsid w:val="008B4333"/>
    <w:rsid w:val="008D5CCD"/>
    <w:rsid w:val="008F541F"/>
    <w:rsid w:val="00973973"/>
    <w:rsid w:val="00C72EC4"/>
    <w:rsid w:val="00D2076D"/>
    <w:rsid w:val="00D32E18"/>
    <w:rsid w:val="00F45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A1FBF4-F66C-4598-A79F-A89042567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5CC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72EC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C72EC4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755</Words>
  <Characters>4305</Characters>
  <Application>Microsoft Office Word</Application>
  <DocSecurity>0</DocSecurity>
  <Lines>35</Lines>
  <Paragraphs>10</Paragraphs>
  <ScaleCrop>false</ScaleCrop>
  <Company>University of Florida</Company>
  <LinksUpToDate>false</LinksUpToDate>
  <CharactersWithSpaces>5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Jinyun</dc:creator>
  <cp:keywords/>
  <dc:description/>
  <cp:lastModifiedBy>Li,Jinyun</cp:lastModifiedBy>
  <cp:revision>15</cp:revision>
  <dcterms:created xsi:type="dcterms:W3CDTF">2017-12-14T19:52:00Z</dcterms:created>
  <dcterms:modified xsi:type="dcterms:W3CDTF">2018-04-12T22:01:00Z</dcterms:modified>
</cp:coreProperties>
</file>